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4686"/>
        <w:gridCol w:w="2474"/>
        <w:gridCol w:w="17"/>
        <w:gridCol w:w="2173"/>
      </w:tblGrid>
      <w:tr w:rsidR="00DA48A8" w:rsidRPr="00234626" w:rsidTr="008D2C07">
        <w:trPr>
          <w:trHeight w:val="928"/>
        </w:trPr>
        <w:tc>
          <w:tcPr>
            <w:tcW w:w="935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1F497D" w:themeColor="text2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A48A8" w:rsidRPr="00234626" w:rsidRDefault="00DA48A8" w:rsidP="008D2C07">
            <w:pPr>
              <w:jc w:val="center"/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  <w:sz w:val="48"/>
              </w:rPr>
              <w:t>SbCST</w:t>
            </w:r>
            <w:proofErr w:type="spellEnd"/>
            <w:r w:rsidRPr="00234626">
              <w:rPr>
                <w:b/>
                <w:color w:val="000000" w:themeColor="text1"/>
                <w:sz w:val="48"/>
              </w:rPr>
              <w:t xml:space="preserve"> Facilitator Guide</w:t>
            </w:r>
          </w:p>
        </w:tc>
      </w:tr>
      <w:tr w:rsidR="00DA48A8" w:rsidRPr="00234626" w:rsidTr="008D2C07">
        <w:trPr>
          <w:trHeight w:val="1432"/>
        </w:trPr>
        <w:tc>
          <w:tcPr>
            <w:tcW w:w="4686" w:type="dxa"/>
            <w:tcBorders>
              <w:top w:val="single" w:sz="4" w:space="0" w:color="1F497D" w:themeColor="text2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>OVERVIEW</w:t>
            </w:r>
          </w:p>
          <w:p w:rsidR="00DA48A8" w:rsidRPr="00234626" w:rsidRDefault="00DA48A8" w:rsidP="008D2C07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>Date</w:t>
            </w:r>
            <w:r w:rsidRPr="00234626">
              <w:rPr>
                <w:color w:val="000000" w:themeColor="text1"/>
                <w:sz w:val="20"/>
                <w:szCs w:val="20"/>
              </w:rPr>
              <w:t xml:space="preserve">: </w:t>
            </w:r>
          </w:p>
          <w:p w:rsidR="00DA48A8" w:rsidRPr="00234626" w:rsidRDefault="00DA48A8" w:rsidP="008D2C07">
            <w:pPr>
              <w:spacing w:after="120"/>
              <w:rPr>
                <w:color w:val="000000" w:themeColor="text1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>Phase/Specialty:</w:t>
            </w:r>
            <w:r w:rsidRPr="00234626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:rsidR="00DA48A8" w:rsidRPr="00234626" w:rsidRDefault="00DA48A8" w:rsidP="008D2C07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 xml:space="preserve">Scenario: </w:t>
            </w:r>
          </w:p>
        </w:tc>
        <w:tc>
          <w:tcPr>
            <w:tcW w:w="466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1F497D" w:themeColor="text2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>SIMULATION CENTER STAFF</w:t>
            </w:r>
          </w:p>
          <w:p w:rsidR="00DA48A8" w:rsidRPr="00234626" w:rsidRDefault="00DA48A8" w:rsidP="008D2C07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>Facilitator:</w:t>
            </w:r>
            <w:r w:rsidRPr="00234626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:rsidR="00DA48A8" w:rsidRPr="00234626" w:rsidRDefault="00DA48A8" w:rsidP="008D2C07">
            <w:pPr>
              <w:spacing w:after="120"/>
              <w:rPr>
                <w:color w:val="000000" w:themeColor="text1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 xml:space="preserve">Simulation </w:t>
            </w:r>
            <w:r w:rsidRPr="00234626">
              <w:rPr>
                <w:b/>
                <w:color w:val="000000" w:themeColor="text1"/>
                <w:szCs w:val="20"/>
              </w:rPr>
              <w:t>Technician:</w:t>
            </w:r>
            <w:r w:rsidRPr="00234626">
              <w:rPr>
                <w:color w:val="000000" w:themeColor="text1"/>
                <w:szCs w:val="20"/>
              </w:rPr>
              <w:t xml:space="preserve"> </w:t>
            </w:r>
          </w:p>
        </w:tc>
      </w:tr>
      <w:tr w:rsidR="00DA48A8" w:rsidRPr="00234626" w:rsidTr="008D2C07">
        <w:trPr>
          <w:trHeight w:val="915"/>
        </w:trPr>
        <w:tc>
          <w:tcPr>
            <w:tcW w:w="468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1F497D" w:themeColor="text2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4"/>
                <w:szCs w:val="4"/>
              </w:rPr>
            </w:pPr>
          </w:p>
          <w:tbl>
            <w:tblPr>
              <w:tblStyle w:val="TableGrid"/>
              <w:tblW w:w="0" w:type="auto"/>
              <w:tblCellMar>
                <w:top w:w="43" w:type="dxa"/>
                <w:left w:w="115" w:type="dxa"/>
                <w:bottom w:w="43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1465"/>
              <w:gridCol w:w="1646"/>
              <w:gridCol w:w="1335"/>
            </w:tblGrid>
            <w:tr w:rsidR="00DA48A8" w:rsidRPr="00234626" w:rsidTr="008D2C07">
              <w:trPr>
                <w:trHeight w:val="144"/>
              </w:trPr>
              <w:tc>
                <w:tcPr>
                  <w:tcW w:w="1744" w:type="dxa"/>
                </w:tcPr>
                <w:p w:rsidR="00DA48A8" w:rsidRPr="00234626" w:rsidRDefault="00DA48A8" w:rsidP="008D2C07">
                  <w:pP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20"/>
                      <w:szCs w:val="20"/>
                    </w:rPr>
                    <w:t>SCHEDULE</w:t>
                  </w:r>
                </w:p>
              </w:tc>
              <w:tc>
                <w:tcPr>
                  <w:tcW w:w="1974" w:type="dxa"/>
                </w:tcPr>
                <w:p w:rsidR="00DA48A8" w:rsidRPr="00234626" w:rsidRDefault="00DA48A8" w:rsidP="008D2C07">
                  <w:pPr>
                    <w:jc w:val="center"/>
                    <w:rPr>
                      <w:b/>
                      <w:color w:val="000000" w:themeColor="text1"/>
                      <w:sz w:val="18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18"/>
                      <w:szCs w:val="20"/>
                    </w:rPr>
                    <w:t>Approximate Start Time</w:t>
                  </w:r>
                </w:p>
              </w:tc>
              <w:tc>
                <w:tcPr>
                  <w:tcW w:w="1550" w:type="dxa"/>
                </w:tcPr>
                <w:p w:rsidR="00DA48A8" w:rsidRPr="00234626" w:rsidRDefault="00DA48A8" w:rsidP="008D2C07">
                  <w:pPr>
                    <w:jc w:val="center"/>
                    <w:rPr>
                      <w:b/>
                      <w:color w:val="000000" w:themeColor="text1"/>
                      <w:sz w:val="18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18"/>
                      <w:szCs w:val="20"/>
                    </w:rPr>
                    <w:t>Timeframe</w:t>
                  </w:r>
                </w:p>
              </w:tc>
            </w:tr>
            <w:tr w:rsidR="00DA48A8" w:rsidRPr="00234626" w:rsidTr="008D2C07">
              <w:trPr>
                <w:trHeight w:val="144"/>
              </w:trPr>
              <w:tc>
                <w:tcPr>
                  <w:tcW w:w="1744" w:type="dxa"/>
                </w:tcPr>
                <w:p w:rsidR="00DA48A8" w:rsidRPr="00234626" w:rsidRDefault="00DA48A8" w:rsidP="008D2C07">
                  <w:pPr>
                    <w:rPr>
                      <w:b/>
                      <w:color w:val="000000" w:themeColor="text1"/>
                      <w:sz w:val="18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18"/>
                      <w:szCs w:val="20"/>
                    </w:rPr>
                    <w:t>Scenario Pre-Brief</w:t>
                  </w:r>
                </w:p>
              </w:tc>
              <w:tc>
                <w:tcPr>
                  <w:tcW w:w="1974" w:type="dxa"/>
                </w:tcPr>
                <w:p w:rsidR="00DA48A8" w:rsidRPr="00234626" w:rsidRDefault="00DA48A8" w:rsidP="008D2C07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</w:tcPr>
                <w:p w:rsidR="00DA48A8" w:rsidRPr="00234626" w:rsidRDefault="00DA48A8" w:rsidP="008D2C07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DA48A8" w:rsidRPr="00234626" w:rsidTr="008D2C07">
              <w:trPr>
                <w:trHeight w:val="144"/>
              </w:trPr>
              <w:tc>
                <w:tcPr>
                  <w:tcW w:w="1744" w:type="dxa"/>
                </w:tcPr>
                <w:p w:rsidR="00DA48A8" w:rsidRPr="00234626" w:rsidRDefault="00DA48A8" w:rsidP="008D2C07">
                  <w:pPr>
                    <w:rPr>
                      <w:b/>
                      <w:color w:val="000000" w:themeColor="text1"/>
                      <w:sz w:val="18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18"/>
                      <w:szCs w:val="20"/>
                    </w:rPr>
                    <w:t>Scenario Time</w:t>
                  </w:r>
                </w:p>
              </w:tc>
              <w:tc>
                <w:tcPr>
                  <w:tcW w:w="1974" w:type="dxa"/>
                </w:tcPr>
                <w:p w:rsidR="00DA48A8" w:rsidRPr="00234626" w:rsidRDefault="00DA48A8" w:rsidP="008D2C07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</w:tcPr>
                <w:p w:rsidR="00DA48A8" w:rsidRPr="00234626" w:rsidRDefault="00DA48A8" w:rsidP="008D2C07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DA48A8" w:rsidRPr="00234626" w:rsidTr="008D2C07">
              <w:trPr>
                <w:trHeight w:val="144"/>
              </w:trPr>
              <w:tc>
                <w:tcPr>
                  <w:tcW w:w="1744" w:type="dxa"/>
                </w:tcPr>
                <w:p w:rsidR="00DA48A8" w:rsidRPr="00234626" w:rsidRDefault="00DA48A8" w:rsidP="008D2C07">
                  <w:pPr>
                    <w:rPr>
                      <w:b/>
                      <w:color w:val="000000" w:themeColor="text1"/>
                      <w:sz w:val="18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18"/>
                      <w:szCs w:val="20"/>
                    </w:rPr>
                    <w:t>Move to Classroom</w:t>
                  </w:r>
                </w:p>
              </w:tc>
              <w:tc>
                <w:tcPr>
                  <w:tcW w:w="1974" w:type="dxa"/>
                </w:tcPr>
                <w:p w:rsidR="00DA48A8" w:rsidRPr="00234626" w:rsidRDefault="00DA48A8" w:rsidP="008D2C07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</w:tcPr>
                <w:p w:rsidR="00DA48A8" w:rsidRPr="00234626" w:rsidRDefault="00DA48A8" w:rsidP="008D2C07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DA48A8" w:rsidRPr="00234626" w:rsidTr="008D2C07">
              <w:trPr>
                <w:trHeight w:val="144"/>
              </w:trPr>
              <w:tc>
                <w:tcPr>
                  <w:tcW w:w="1744" w:type="dxa"/>
                </w:tcPr>
                <w:p w:rsidR="00DA48A8" w:rsidRPr="00234626" w:rsidRDefault="00DA48A8" w:rsidP="008D2C07">
                  <w:pPr>
                    <w:rPr>
                      <w:b/>
                      <w:color w:val="000000" w:themeColor="text1"/>
                      <w:sz w:val="18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18"/>
                      <w:szCs w:val="20"/>
                    </w:rPr>
                    <w:t>Debrief</w:t>
                  </w:r>
                </w:p>
              </w:tc>
              <w:tc>
                <w:tcPr>
                  <w:tcW w:w="1974" w:type="dxa"/>
                </w:tcPr>
                <w:p w:rsidR="00DA48A8" w:rsidRPr="00234626" w:rsidRDefault="00DA48A8" w:rsidP="008D2C07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</w:tcPr>
                <w:p w:rsidR="00DA48A8" w:rsidRPr="00234626" w:rsidRDefault="00DA48A8" w:rsidP="008D2C07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DA48A8" w:rsidRPr="00234626" w:rsidTr="008D2C07">
              <w:trPr>
                <w:trHeight w:val="144"/>
              </w:trPr>
              <w:tc>
                <w:tcPr>
                  <w:tcW w:w="5268" w:type="dxa"/>
                  <w:gridSpan w:val="3"/>
                  <w:vAlign w:val="center"/>
                </w:tcPr>
                <w:p w:rsidR="00DA48A8" w:rsidRPr="00234626" w:rsidRDefault="00DA48A8" w:rsidP="008D2C07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4"/>
                <w:szCs w:val="4"/>
              </w:rPr>
            </w:pPr>
          </w:p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4"/>
                <w:szCs w:val="4"/>
              </w:rPr>
            </w:pPr>
          </w:p>
        </w:tc>
        <w:tc>
          <w:tcPr>
            <w:tcW w:w="247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1F497D" w:themeColor="text2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 xml:space="preserve">PARTICIPANT ROLES </w:t>
            </w:r>
          </w:p>
          <w:p w:rsidR="00DA48A8" w:rsidRPr="00234626" w:rsidRDefault="00DA48A8" w:rsidP="008D2C07">
            <w:pPr>
              <w:spacing w:after="6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>EMBEDDED PARTICIPANTS</w:t>
            </w:r>
          </w:p>
          <w:p w:rsidR="00DA48A8" w:rsidRPr="00234626" w:rsidRDefault="00DA48A8" w:rsidP="008D2C07">
            <w:pPr>
              <w:spacing w:after="60"/>
              <w:rPr>
                <w:color w:val="000000" w:themeColor="text1"/>
                <w:sz w:val="20"/>
                <w:szCs w:val="20"/>
              </w:rPr>
            </w:pPr>
          </w:p>
        </w:tc>
      </w:tr>
      <w:tr w:rsidR="00DA48A8" w:rsidRPr="00234626" w:rsidTr="008D2C07">
        <w:trPr>
          <w:trHeight w:val="2854"/>
        </w:trPr>
        <w:tc>
          <w:tcPr>
            <w:tcW w:w="4686" w:type="dxa"/>
            <w:vMerge/>
            <w:tcBorders>
              <w:top w:val="single" w:sz="4" w:space="0" w:color="1F497D" w:themeColor="text2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74" w:type="dxa"/>
            <w:vMerge/>
            <w:tcBorders>
              <w:top w:val="single" w:sz="4" w:space="0" w:color="1F497D" w:themeColor="text2"/>
              <w:left w:val="single" w:sz="4" w:space="0" w:color="000000" w:themeColor="text1"/>
              <w:bottom w:val="single" w:sz="4" w:space="0" w:color="1F497D" w:themeColor="text2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>OBSERVERS</w:t>
            </w:r>
          </w:p>
          <w:p w:rsidR="00DA48A8" w:rsidRPr="00234626" w:rsidRDefault="00DA48A8" w:rsidP="008D2C07">
            <w:pPr>
              <w:spacing w:after="60"/>
              <w:rPr>
                <w:color w:val="000000" w:themeColor="text1"/>
                <w:sz w:val="20"/>
                <w:szCs w:val="20"/>
              </w:rPr>
            </w:pPr>
          </w:p>
        </w:tc>
      </w:tr>
      <w:tr w:rsidR="00DA48A8" w:rsidRPr="00234626" w:rsidTr="008D2C07">
        <w:trPr>
          <w:trHeight w:val="1180"/>
        </w:trPr>
        <w:tc>
          <w:tcPr>
            <w:tcW w:w="468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1F497D" w:themeColor="text2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 xml:space="preserve"> SCENARIO OUTLINE</w:t>
            </w:r>
          </w:p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64" w:type="dxa"/>
            <w:gridSpan w:val="3"/>
            <w:tcBorders>
              <w:top w:val="single" w:sz="4" w:space="0" w:color="1F497D" w:themeColor="text2"/>
              <w:left w:val="single" w:sz="4" w:space="0" w:color="000000" w:themeColor="text1"/>
              <w:bottom w:val="single" w:sz="4" w:space="0" w:color="1F497D" w:themeColor="text2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>PATIENT BACKGROUND</w:t>
            </w:r>
          </w:p>
          <w:p w:rsidR="00DA48A8" w:rsidRPr="00234626" w:rsidRDefault="00DA48A8" w:rsidP="008D2C07">
            <w:pPr>
              <w:spacing w:after="40"/>
              <w:rPr>
                <w:color w:val="000000" w:themeColor="text1"/>
                <w:sz w:val="20"/>
                <w:szCs w:val="20"/>
              </w:rPr>
            </w:pPr>
          </w:p>
        </w:tc>
      </w:tr>
      <w:tr w:rsidR="00DA48A8" w:rsidRPr="00234626" w:rsidTr="008D2C07">
        <w:trPr>
          <w:trHeight w:val="304"/>
        </w:trPr>
        <w:tc>
          <w:tcPr>
            <w:tcW w:w="4686" w:type="dxa"/>
            <w:vMerge/>
            <w:tcBorders>
              <w:top w:val="single" w:sz="4" w:space="0" w:color="1F497D" w:themeColor="text2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gridSpan w:val="2"/>
            <w:vMerge w:val="restart"/>
            <w:tcBorders>
              <w:top w:val="single" w:sz="4" w:space="0" w:color="1F497D" w:themeColor="text2"/>
              <w:left w:val="single" w:sz="4" w:space="0" w:color="000000" w:themeColor="text1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>EQUIPMENT/SUPPLIES</w:t>
            </w:r>
          </w:p>
          <w:p w:rsidR="00DA48A8" w:rsidRPr="00234626" w:rsidRDefault="00DA48A8" w:rsidP="008D2C07">
            <w:pPr>
              <w:spacing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DA48A8" w:rsidRPr="0013150B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>OPTIONAL SYSTEM REPS</w:t>
            </w:r>
          </w:p>
        </w:tc>
      </w:tr>
      <w:tr w:rsidR="00DA48A8" w:rsidRPr="00234626" w:rsidTr="008D2C07">
        <w:trPr>
          <w:trHeight w:val="2422"/>
        </w:trPr>
        <w:tc>
          <w:tcPr>
            <w:tcW w:w="4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0"/>
                <w:szCs w:val="20"/>
              </w:rPr>
              <w:t>VITAL SIGNS &amp; PATIENT STATUS</w:t>
            </w:r>
          </w:p>
          <w:tbl>
            <w:tblPr>
              <w:tblStyle w:val="TableGrid"/>
              <w:tblW w:w="0" w:type="auto"/>
              <w:tblCellMar>
                <w:top w:w="29" w:type="dxa"/>
                <w:left w:w="115" w:type="dxa"/>
                <w:bottom w:w="29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2223"/>
              <w:gridCol w:w="2223"/>
            </w:tblGrid>
            <w:tr w:rsidR="00DA48A8" w:rsidRPr="00234626" w:rsidTr="008D2C07">
              <w:trPr>
                <w:trHeight w:val="1008"/>
              </w:trPr>
              <w:tc>
                <w:tcPr>
                  <w:tcW w:w="2631" w:type="dxa"/>
                </w:tcPr>
                <w:p w:rsidR="00DA48A8" w:rsidRPr="00234626" w:rsidRDefault="00DA48A8" w:rsidP="008D2C07">
                  <w:pPr>
                    <w:spacing w:after="60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2632" w:type="dxa"/>
                </w:tcPr>
                <w:p w:rsidR="00DA48A8" w:rsidRPr="00234626" w:rsidRDefault="00DA48A8" w:rsidP="008D2C07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DA48A8" w:rsidRPr="00234626" w:rsidRDefault="00DA48A8" w:rsidP="008D2C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gridSpan w:val="2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73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A48A8" w:rsidRPr="00234626" w:rsidTr="008D2C07">
        <w:trPr>
          <w:trHeight w:val="1477"/>
        </w:trPr>
        <w:tc>
          <w:tcPr>
            <w:tcW w:w="935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spacing w:after="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 xml:space="preserve">Floor Map of Clinical Area </w:t>
            </w:r>
          </w:p>
          <w:p w:rsidR="00DA48A8" w:rsidRPr="00234626" w:rsidRDefault="00DA48A8" w:rsidP="008D2C07">
            <w:pPr>
              <w:rPr>
                <w:b/>
                <w:color w:val="000000" w:themeColor="text1"/>
                <w:sz w:val="28"/>
                <w:szCs w:val="20"/>
              </w:rPr>
            </w:pPr>
          </w:p>
        </w:tc>
      </w:tr>
      <w:tr w:rsidR="00DA48A8" w:rsidRPr="00234626" w:rsidTr="008D2C07">
        <w:trPr>
          <w:trHeight w:val="4888"/>
        </w:trPr>
        <w:tc>
          <w:tcPr>
            <w:tcW w:w="935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48A8" w:rsidRPr="00234626" w:rsidRDefault="00DA48A8" w:rsidP="008D2C07">
            <w:pPr>
              <w:rPr>
                <w:b/>
                <w:color w:val="000000" w:themeColor="text1"/>
                <w:sz w:val="20"/>
                <w:szCs w:val="20"/>
              </w:rPr>
            </w:pPr>
            <w:r w:rsidRPr="00234626">
              <w:rPr>
                <w:b/>
                <w:color w:val="000000" w:themeColor="text1"/>
                <w:sz w:val="28"/>
                <w:szCs w:val="20"/>
              </w:rPr>
              <w:lastRenderedPageBreak/>
              <w:t>SIMULATION PROCESS TESTING GOALS &amp; NOTE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384"/>
              <w:gridCol w:w="4726"/>
            </w:tblGrid>
            <w:tr w:rsidR="00DA48A8" w:rsidRPr="00234626" w:rsidTr="008D2C07">
              <w:trPr>
                <w:trHeight w:val="1296"/>
              </w:trPr>
              <w:tc>
                <w:tcPr>
                  <w:tcW w:w="5385" w:type="dxa"/>
                </w:tcPr>
                <w:p w:rsidR="00DA48A8" w:rsidRPr="0013150B" w:rsidRDefault="00DA48A8" w:rsidP="008D2C07">
                  <w:pPr>
                    <w:spacing w:after="60"/>
                    <w:jc w:val="center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20"/>
                      <w:szCs w:val="20"/>
                    </w:rPr>
                    <w:t>Overall Design</w:t>
                  </w:r>
                </w:p>
              </w:tc>
              <w:tc>
                <w:tcPr>
                  <w:tcW w:w="5386" w:type="dxa"/>
                </w:tcPr>
                <w:p w:rsidR="00DA48A8" w:rsidRPr="00F049CB" w:rsidRDefault="00DA48A8" w:rsidP="008D2C07">
                  <w:pPr>
                    <w:jc w:val="center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cstheme="minorHAnsi"/>
                      <w:b/>
                    </w:rPr>
                    <w:t>R</w:t>
                  </w:r>
                  <w:r w:rsidRPr="00F049CB">
                    <w:rPr>
                      <w:rFonts w:cstheme="minorHAnsi"/>
                      <w:b/>
                    </w:rPr>
                    <w:t>esource accessibility/workflow efficiency</w:t>
                  </w:r>
                </w:p>
              </w:tc>
            </w:tr>
            <w:tr w:rsidR="00DA48A8" w:rsidRPr="00234626" w:rsidTr="008D2C07">
              <w:trPr>
                <w:trHeight w:val="1296"/>
              </w:trPr>
              <w:tc>
                <w:tcPr>
                  <w:tcW w:w="5385" w:type="dxa"/>
                </w:tcPr>
                <w:p w:rsidR="00DA48A8" w:rsidRPr="0013150B" w:rsidRDefault="00DA48A8" w:rsidP="008D2C07">
                  <w:pPr>
                    <w:spacing w:after="60"/>
                    <w:jc w:val="center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20"/>
                      <w:szCs w:val="20"/>
                    </w:rPr>
                    <w:t>Patient Safety</w:t>
                  </w:r>
                </w:p>
              </w:tc>
              <w:tc>
                <w:tcPr>
                  <w:tcW w:w="5386" w:type="dxa"/>
                </w:tcPr>
                <w:p w:rsidR="00DA48A8" w:rsidRPr="0013150B" w:rsidRDefault="00DA48A8" w:rsidP="008D2C07">
                  <w:pPr>
                    <w:spacing w:after="60"/>
                    <w:jc w:val="center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20"/>
                      <w:szCs w:val="20"/>
                    </w:rPr>
                    <w:t>Patient and Family Experience</w:t>
                  </w:r>
                </w:p>
              </w:tc>
            </w:tr>
            <w:tr w:rsidR="00DA48A8" w:rsidRPr="00234626" w:rsidTr="008D2C07">
              <w:trPr>
                <w:trHeight w:val="1296"/>
              </w:trPr>
              <w:tc>
                <w:tcPr>
                  <w:tcW w:w="5385" w:type="dxa"/>
                </w:tcPr>
                <w:p w:rsidR="00DA48A8" w:rsidRPr="0013150B" w:rsidRDefault="00DA48A8" w:rsidP="008D2C07">
                  <w:pPr>
                    <w:jc w:val="center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20"/>
                      <w:szCs w:val="20"/>
                    </w:rPr>
                    <w:t>Infection Control</w:t>
                  </w:r>
                </w:p>
              </w:tc>
              <w:tc>
                <w:tcPr>
                  <w:tcW w:w="5386" w:type="dxa"/>
                </w:tcPr>
                <w:p w:rsidR="00DA48A8" w:rsidRPr="00234626" w:rsidRDefault="00DA48A8" w:rsidP="008D2C07">
                  <w:pPr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DA48A8" w:rsidRPr="00F049CB" w:rsidRDefault="00DA48A8" w:rsidP="008D2C07">
            <w:pPr>
              <w:spacing w:after="120"/>
              <w:contextualSpacing/>
              <w:rPr>
                <w:b/>
                <w:color w:val="000000" w:themeColor="text1"/>
                <w:sz w:val="28"/>
                <w:szCs w:val="20"/>
              </w:rPr>
            </w:pPr>
            <w:r w:rsidRPr="00234626">
              <w:rPr>
                <w:b/>
                <w:color w:val="000000" w:themeColor="text1"/>
                <w:sz w:val="28"/>
                <w:szCs w:val="20"/>
              </w:rPr>
              <w:t>SCENAR</w:t>
            </w:r>
            <w:r>
              <w:rPr>
                <w:b/>
                <w:color w:val="000000" w:themeColor="text1"/>
                <w:sz w:val="28"/>
                <w:szCs w:val="20"/>
              </w:rPr>
              <w:t>IO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773"/>
              <w:gridCol w:w="2102"/>
              <w:gridCol w:w="3235"/>
            </w:tblGrid>
            <w:tr w:rsidR="00DA48A8" w:rsidRPr="00234626" w:rsidTr="008D2C07">
              <w:trPr>
                <w:trHeight w:val="341"/>
              </w:trPr>
              <w:tc>
                <w:tcPr>
                  <w:tcW w:w="4585" w:type="dxa"/>
                  <w:shd w:val="clear" w:color="auto" w:fill="D9D9D9" w:themeFill="background1" w:themeFillShade="D9"/>
                  <w:vAlign w:val="center"/>
                </w:tcPr>
                <w:p w:rsidR="00DA48A8" w:rsidRPr="00234626" w:rsidRDefault="00DA48A8" w:rsidP="008D2C07">
                  <w:pPr>
                    <w:contextualSpacing/>
                    <w:jc w:val="center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20"/>
                      <w:szCs w:val="20"/>
                    </w:rPr>
                    <w:t>STEP-BY-STEP PROCESS</w:t>
                  </w:r>
                </w:p>
              </w:tc>
              <w:tc>
                <w:tcPr>
                  <w:tcW w:w="2430" w:type="dxa"/>
                  <w:shd w:val="clear" w:color="auto" w:fill="D9D9D9" w:themeFill="background1" w:themeFillShade="D9"/>
                  <w:vAlign w:val="center"/>
                </w:tcPr>
                <w:p w:rsidR="00DA48A8" w:rsidRPr="00234626" w:rsidRDefault="00DA48A8" w:rsidP="008D2C07">
                  <w:pPr>
                    <w:contextualSpacing/>
                    <w:jc w:val="center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20"/>
                      <w:szCs w:val="20"/>
                    </w:rPr>
                    <w:t>PROCESS BEING TESTED</w:t>
                  </w:r>
                </w:p>
              </w:tc>
              <w:tc>
                <w:tcPr>
                  <w:tcW w:w="3756" w:type="dxa"/>
                  <w:shd w:val="clear" w:color="auto" w:fill="D9D9D9" w:themeFill="background1" w:themeFillShade="D9"/>
                  <w:vAlign w:val="center"/>
                </w:tcPr>
                <w:p w:rsidR="00DA48A8" w:rsidRPr="00234626" w:rsidRDefault="00DA48A8" w:rsidP="008D2C07">
                  <w:pPr>
                    <w:contextualSpacing/>
                    <w:jc w:val="center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234626">
                    <w:rPr>
                      <w:b/>
                      <w:color w:val="000000" w:themeColor="text1"/>
                      <w:sz w:val="20"/>
                      <w:szCs w:val="20"/>
                    </w:rPr>
                    <w:t>OBSERVATION NOTES</w:t>
                  </w:r>
                </w:p>
              </w:tc>
            </w:tr>
            <w:tr w:rsidR="00DA48A8" w:rsidRPr="00234626" w:rsidTr="008D2C07">
              <w:trPr>
                <w:trHeight w:val="461"/>
              </w:trPr>
              <w:tc>
                <w:tcPr>
                  <w:tcW w:w="4585" w:type="dxa"/>
                </w:tcPr>
                <w:p w:rsidR="00DA48A8" w:rsidRPr="00234626" w:rsidRDefault="00DA48A8" w:rsidP="008D2C07">
                  <w:pPr>
                    <w:contextualSpacing/>
                    <w:rPr>
                      <w:rFonts w:ascii="Calibri" w:hAnsi="Calibri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430" w:type="dxa"/>
                </w:tcPr>
                <w:p w:rsidR="00DA48A8" w:rsidRPr="00234626" w:rsidRDefault="00DA48A8" w:rsidP="008D2C07">
                  <w:pPr>
                    <w:contextualSpacing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3756" w:type="dxa"/>
                </w:tcPr>
                <w:p w:rsidR="00DA48A8" w:rsidRPr="00234626" w:rsidRDefault="00DA48A8" w:rsidP="008D2C07">
                  <w:pPr>
                    <w:contextualSpacing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DA48A8" w:rsidRPr="00234626" w:rsidTr="008D2C07">
              <w:trPr>
                <w:trHeight w:val="461"/>
              </w:trPr>
              <w:tc>
                <w:tcPr>
                  <w:tcW w:w="4585" w:type="dxa"/>
                </w:tcPr>
                <w:p w:rsidR="00DA48A8" w:rsidRPr="00234626" w:rsidRDefault="00DA48A8" w:rsidP="008D2C07">
                  <w:pPr>
                    <w:contextualSpacing/>
                    <w:rPr>
                      <w:rFonts w:ascii="Calibri" w:hAnsi="Calibri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430" w:type="dxa"/>
                </w:tcPr>
                <w:p w:rsidR="00DA48A8" w:rsidRPr="00234626" w:rsidRDefault="00DA48A8" w:rsidP="008D2C07">
                  <w:pPr>
                    <w:contextualSpacing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3756" w:type="dxa"/>
                </w:tcPr>
                <w:p w:rsidR="00DA48A8" w:rsidRPr="00234626" w:rsidRDefault="00DA48A8" w:rsidP="008D2C07">
                  <w:pPr>
                    <w:contextualSpacing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DA48A8" w:rsidRPr="00234626" w:rsidTr="008D2C07">
              <w:trPr>
                <w:trHeight w:val="461"/>
              </w:trPr>
              <w:tc>
                <w:tcPr>
                  <w:tcW w:w="4585" w:type="dxa"/>
                </w:tcPr>
                <w:p w:rsidR="00DA48A8" w:rsidRPr="00234626" w:rsidRDefault="00DA48A8" w:rsidP="008D2C07">
                  <w:pPr>
                    <w:contextualSpacing/>
                    <w:rPr>
                      <w:rFonts w:ascii="Calibri" w:hAnsi="Calibri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430" w:type="dxa"/>
                </w:tcPr>
                <w:p w:rsidR="00DA48A8" w:rsidRPr="00234626" w:rsidRDefault="00DA48A8" w:rsidP="008D2C07">
                  <w:pPr>
                    <w:contextualSpacing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3756" w:type="dxa"/>
                </w:tcPr>
                <w:p w:rsidR="00DA48A8" w:rsidRPr="00234626" w:rsidRDefault="00DA48A8" w:rsidP="008D2C07">
                  <w:pPr>
                    <w:contextualSpacing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DA48A8" w:rsidRPr="00234626" w:rsidTr="008D2C07">
              <w:trPr>
                <w:trHeight w:val="461"/>
              </w:trPr>
              <w:tc>
                <w:tcPr>
                  <w:tcW w:w="4585" w:type="dxa"/>
                </w:tcPr>
                <w:p w:rsidR="00DA48A8" w:rsidRPr="00234626" w:rsidRDefault="00DA48A8" w:rsidP="008D2C07">
                  <w:pPr>
                    <w:contextualSpacing/>
                    <w:rPr>
                      <w:rFonts w:ascii="Calibri" w:hAnsi="Calibri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430" w:type="dxa"/>
                </w:tcPr>
                <w:p w:rsidR="00DA48A8" w:rsidRPr="00234626" w:rsidRDefault="00DA48A8" w:rsidP="008D2C07">
                  <w:pPr>
                    <w:contextualSpacing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3756" w:type="dxa"/>
                </w:tcPr>
                <w:p w:rsidR="00DA48A8" w:rsidRPr="00234626" w:rsidRDefault="00DA48A8" w:rsidP="008D2C07">
                  <w:pPr>
                    <w:contextualSpacing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DA48A8" w:rsidRPr="00234626" w:rsidTr="008D2C07">
              <w:trPr>
                <w:trHeight w:val="461"/>
              </w:trPr>
              <w:tc>
                <w:tcPr>
                  <w:tcW w:w="4585" w:type="dxa"/>
                </w:tcPr>
                <w:p w:rsidR="00DA48A8" w:rsidRPr="00234626" w:rsidRDefault="00DA48A8" w:rsidP="008D2C07">
                  <w:pPr>
                    <w:contextualSpacing/>
                    <w:rPr>
                      <w:rFonts w:ascii="Calibri" w:hAnsi="Calibri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430" w:type="dxa"/>
                </w:tcPr>
                <w:p w:rsidR="00DA48A8" w:rsidRPr="00234626" w:rsidRDefault="00DA48A8" w:rsidP="008D2C07">
                  <w:pPr>
                    <w:contextualSpacing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3756" w:type="dxa"/>
                </w:tcPr>
                <w:p w:rsidR="00DA48A8" w:rsidRPr="00234626" w:rsidRDefault="00DA48A8" w:rsidP="008D2C07">
                  <w:pPr>
                    <w:contextualSpacing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DA48A8" w:rsidRPr="00234626" w:rsidTr="008D2C07">
              <w:trPr>
                <w:trHeight w:val="461"/>
              </w:trPr>
              <w:tc>
                <w:tcPr>
                  <w:tcW w:w="4585" w:type="dxa"/>
                </w:tcPr>
                <w:p w:rsidR="00DA48A8" w:rsidRPr="00234626" w:rsidRDefault="00DA48A8" w:rsidP="008D2C07">
                  <w:pPr>
                    <w:contextualSpacing/>
                    <w:rPr>
                      <w:rFonts w:ascii="Calibri" w:hAnsi="Calibri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430" w:type="dxa"/>
                </w:tcPr>
                <w:p w:rsidR="00DA48A8" w:rsidRPr="00234626" w:rsidRDefault="00DA48A8" w:rsidP="008D2C07">
                  <w:pPr>
                    <w:contextualSpacing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3756" w:type="dxa"/>
                </w:tcPr>
                <w:p w:rsidR="00DA48A8" w:rsidRPr="00234626" w:rsidRDefault="00DA48A8" w:rsidP="008D2C07">
                  <w:pPr>
                    <w:contextualSpacing/>
                    <w:rPr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</w:tbl>
          <w:p w:rsidR="00DA48A8" w:rsidRPr="00234626" w:rsidRDefault="00DA48A8" w:rsidP="008D2C0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</w:tbl>
    <w:p w:rsidR="00CB07C2" w:rsidRDefault="00DA48A8">
      <w:pPr>
        <w:contextualSpacing/>
      </w:pPr>
      <w:r w:rsidRPr="00754906">
        <w:t xml:space="preserve">Appendix C: Facilitator Guide </w:t>
      </w:r>
      <w:bookmarkStart w:id="0" w:name="_GoBack"/>
      <w:bookmarkEnd w:id="0"/>
    </w:p>
    <w:sectPr w:rsidR="00CB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8A8"/>
    <w:rsid w:val="0018670E"/>
    <w:rsid w:val="001A001F"/>
    <w:rsid w:val="004A4D61"/>
    <w:rsid w:val="006D513B"/>
    <w:rsid w:val="00871F7F"/>
    <w:rsid w:val="00B8409E"/>
    <w:rsid w:val="00CB07C2"/>
    <w:rsid w:val="00DA48A8"/>
    <w:rsid w:val="00DF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8A8"/>
    <w:pPr>
      <w:spacing w:beforeAutospacing="1" w:after="0" w:afterAutospacing="1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8A8"/>
    <w:pPr>
      <w:spacing w:beforeAutospacing="1" w:after="0" w:afterAutospacing="1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45</Characters>
  <Application>Microsoft Office Word</Application>
  <DocSecurity>0</DocSecurity>
  <Lines>17</Lines>
  <Paragraphs>10</Paragraphs>
  <ScaleCrop>false</ScaleCrop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9-07-22T05:44:00Z</dcterms:created>
  <dcterms:modified xsi:type="dcterms:W3CDTF">2019-07-22T05:44:00Z</dcterms:modified>
</cp:coreProperties>
</file>